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128E7" w14:textId="412141EE" w:rsidR="008C448B" w:rsidRPr="00333455" w:rsidRDefault="008C448B" w:rsidP="00903D7C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333455">
        <w:rPr>
          <w:rFonts w:ascii="Times New Roman" w:hAnsi="Times New Roman" w:cs="Times New Roman"/>
          <w:i w:val="0"/>
          <w:iCs w:val="0"/>
          <w:color w:val="auto"/>
        </w:rPr>
        <w:t xml:space="preserve">Table </w:t>
      </w:r>
      <w:r w:rsidR="003F771E" w:rsidRPr="00333455">
        <w:rPr>
          <w:rFonts w:ascii="Times New Roman" w:hAnsi="Times New Roman" w:cs="Times New Roman"/>
          <w:i w:val="0"/>
          <w:iCs w:val="0"/>
          <w:color w:val="auto"/>
        </w:rPr>
        <w:fldChar w:fldCharType="begin"/>
      </w:r>
      <w:r w:rsidR="003F771E" w:rsidRPr="00333455">
        <w:rPr>
          <w:rFonts w:ascii="Times New Roman" w:hAnsi="Times New Roman" w:cs="Times New Roman"/>
          <w:i w:val="0"/>
          <w:iCs w:val="0"/>
          <w:color w:val="auto"/>
        </w:rPr>
        <w:instrText xml:space="preserve"> SEQ Table \* ALPHABETIC </w:instrText>
      </w:r>
      <w:r w:rsidR="003F771E" w:rsidRPr="00333455">
        <w:rPr>
          <w:rFonts w:ascii="Times New Roman" w:hAnsi="Times New Roman" w:cs="Times New Roman"/>
          <w:i w:val="0"/>
          <w:iCs w:val="0"/>
          <w:color w:val="auto"/>
        </w:rPr>
        <w:fldChar w:fldCharType="separate"/>
      </w:r>
      <w:r w:rsidR="003668A0">
        <w:rPr>
          <w:rFonts w:ascii="Times New Roman" w:hAnsi="Times New Roman" w:cs="Times New Roman"/>
          <w:i w:val="0"/>
          <w:iCs w:val="0"/>
          <w:noProof/>
          <w:color w:val="auto"/>
        </w:rPr>
        <w:t>A</w:t>
      </w:r>
      <w:r w:rsidR="003F771E" w:rsidRPr="00333455">
        <w:rPr>
          <w:rFonts w:ascii="Times New Roman" w:hAnsi="Times New Roman" w:cs="Times New Roman"/>
          <w:i w:val="0"/>
          <w:iCs w:val="0"/>
          <w:noProof/>
          <w:color w:val="auto"/>
        </w:rPr>
        <w:fldChar w:fldCharType="end"/>
      </w:r>
      <w:r w:rsidRPr="00333455">
        <w:rPr>
          <w:rFonts w:ascii="Times New Roman" w:hAnsi="Times New Roman" w:cs="Times New Roman"/>
          <w:i w:val="0"/>
          <w:iCs w:val="0"/>
          <w:color w:val="auto"/>
        </w:rPr>
        <w:t xml:space="preserve">.  Summary of self-reported questionnaire collected from 30 subjects before and during the </w:t>
      </w:r>
      <w:proofErr w:type="spellStart"/>
      <w:r w:rsidRPr="00333455">
        <w:rPr>
          <w:rFonts w:ascii="Times New Roman" w:hAnsi="Times New Roman" w:cs="Times New Roman"/>
          <w:i w:val="0"/>
          <w:iCs w:val="0"/>
          <w:color w:val="auto"/>
        </w:rPr>
        <w:t>Zentangle</w:t>
      </w:r>
      <w:proofErr w:type="spellEnd"/>
      <w:r w:rsidRPr="00333455">
        <w:rPr>
          <w:rFonts w:ascii="Times New Roman" w:hAnsi="Times New Roman" w:cs="Times New Roman"/>
          <w:i w:val="0"/>
          <w:iCs w:val="0"/>
          <w:color w:val="auto"/>
        </w:rPr>
        <w:t xml:space="preserve"> experiment (EZ, MZ, and LZ).</w:t>
      </w:r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692"/>
        <w:gridCol w:w="429"/>
        <w:gridCol w:w="526"/>
        <w:gridCol w:w="526"/>
        <w:gridCol w:w="746"/>
        <w:gridCol w:w="411"/>
        <w:gridCol w:w="455"/>
        <w:gridCol w:w="411"/>
        <w:gridCol w:w="746"/>
        <w:gridCol w:w="411"/>
        <w:gridCol w:w="455"/>
        <w:gridCol w:w="411"/>
        <w:gridCol w:w="800"/>
        <w:gridCol w:w="411"/>
        <w:gridCol w:w="455"/>
        <w:gridCol w:w="411"/>
      </w:tblGrid>
      <w:tr w:rsidR="00E71DE1" w:rsidRPr="00E71DE1" w14:paraId="5F477AA0" w14:textId="77777777" w:rsidTr="00E71DE1">
        <w:trPr>
          <w:trHeight w:val="315"/>
        </w:trPr>
        <w:tc>
          <w:tcPr>
            <w:tcW w:w="6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C87C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Subject</w:t>
            </w:r>
          </w:p>
        </w:tc>
        <w:tc>
          <w:tcPr>
            <w:tcW w:w="14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D2F42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 xml:space="preserve">Pre </w:t>
            </w:r>
            <w:proofErr w:type="spellStart"/>
            <w:r w:rsidRPr="00E71DE1">
              <w:rPr>
                <w:rFonts w:ascii="Times New Roman" w:eastAsia="Times New Roman" w:hAnsi="Times New Roman" w:cs="Times New Roman"/>
                <w:color w:val="000000"/>
              </w:rPr>
              <w:t>Zentangle</w:t>
            </w:r>
            <w:proofErr w:type="spellEnd"/>
          </w:p>
        </w:tc>
        <w:tc>
          <w:tcPr>
            <w:tcW w:w="7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ED61D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Increase CR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F87F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CR</w:t>
            </w:r>
          </w:p>
        </w:tc>
        <w:tc>
          <w:tcPr>
            <w:tcW w:w="7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9FE92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Increase ECR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0F9A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ECR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3740C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Decrease SAR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BD17D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SAR</w:t>
            </w:r>
          </w:p>
        </w:tc>
      </w:tr>
      <w:tr w:rsidR="00E71DE1" w:rsidRPr="00E71DE1" w14:paraId="34026D4C" w14:textId="77777777" w:rsidTr="00E71DE1">
        <w:trPr>
          <w:trHeight w:val="305"/>
        </w:trPr>
        <w:tc>
          <w:tcPr>
            <w:tcW w:w="6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833D3" w14:textId="77777777" w:rsidR="00E71DE1" w:rsidRPr="00E71DE1" w:rsidRDefault="00E71DE1" w:rsidP="00E71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90E7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CR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D3C9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ECR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9E6F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SAR</w:t>
            </w:r>
          </w:p>
        </w:tc>
        <w:tc>
          <w:tcPr>
            <w:tcW w:w="7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D519E" w14:textId="77777777" w:rsidR="00E71DE1" w:rsidRPr="00E71DE1" w:rsidRDefault="00E71DE1" w:rsidP="00E71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0D85D" w14:textId="77777777" w:rsidR="00E71DE1" w:rsidRPr="00E71DE1" w:rsidRDefault="00E71DE1" w:rsidP="00E71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EZ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949F2" w14:textId="77777777" w:rsidR="00E71DE1" w:rsidRPr="00E71DE1" w:rsidRDefault="00E71DE1" w:rsidP="00E71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MZ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167A71" w14:textId="77777777" w:rsidR="00E71DE1" w:rsidRPr="00E71DE1" w:rsidRDefault="00E71DE1" w:rsidP="00E71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LZ</w:t>
            </w:r>
          </w:p>
        </w:tc>
        <w:tc>
          <w:tcPr>
            <w:tcW w:w="7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41D5C" w14:textId="77777777" w:rsidR="00E71DE1" w:rsidRPr="00E71DE1" w:rsidRDefault="00E71DE1" w:rsidP="00E71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74A3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EZ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7A45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MZ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9189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LZ</w:t>
            </w:r>
          </w:p>
        </w:tc>
        <w:tc>
          <w:tcPr>
            <w:tcW w:w="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622BE7" w14:textId="77777777" w:rsidR="00E71DE1" w:rsidRPr="00E71DE1" w:rsidRDefault="00E71DE1" w:rsidP="00E71D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3B3A3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EZ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484F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MZ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E4B7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LZ</w:t>
            </w:r>
          </w:p>
        </w:tc>
      </w:tr>
      <w:tr w:rsidR="00E71DE1" w:rsidRPr="00E71DE1" w14:paraId="1FFE252A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7DE9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41D5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36EA4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C569F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E664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63A7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E839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2AD17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33A2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B5F5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5264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B63C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013F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B1E4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4ABE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3CCA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55D583F0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48C9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1FF2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7537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9C83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27A2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4654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F645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682F1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E3AA5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0AF14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D6D53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BE36B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6940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A9A03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354D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B6CB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588CC333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36C8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71E7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B836F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147B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C93B3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F1202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6BE93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EA36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3021C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DAA5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C031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A0405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CFE93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31FC7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AFC1F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00A6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3ED917FE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295FE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2169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94C4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2F832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C8313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14BE1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CE70C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A0B2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B27E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73E2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8720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BA524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427D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8609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8DFDE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53907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4D876942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A360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8753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5159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8B446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C4D3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AB4A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1790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D063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5466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9A02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91B26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755EF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95C9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1B01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C8A9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5E8E5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71DE1" w:rsidRPr="00E71DE1" w14:paraId="47D45065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DDF80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0B90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45FF0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59B1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2AA7C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2632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32A1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3449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A6B0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9E60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9A02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3138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30DD7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CD34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23BB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984B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4D9CC052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1D013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4829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D3562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D6BC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CF8C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FCBD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DB0AA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5BBD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74AA2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FB19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BF20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FBA2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56117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E8AFD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AF7C8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8958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2B04C634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ADBD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0769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31EA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BE0A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66DC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DBEC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D19F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AA0C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6D00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477F4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B6FE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3012E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51438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97E98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E5EFC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D619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71DE1" w:rsidRPr="00E71DE1" w14:paraId="0C1632AD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47A2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3F0C0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D24B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362E7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A2391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6073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FC89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EE2C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0EE6A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B35FE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2BC1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7A24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8DCC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9879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A4986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6B54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519B1910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A2D94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7789F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4692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3AFC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B234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F47D2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1596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F3B9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1D65F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DC6B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1C47D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FD2E9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2349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D98DB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E195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BF0E7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71DE1" w:rsidRPr="00E71DE1" w14:paraId="3FEAF28E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D643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B417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A584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8851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778A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CBE0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36CE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4FF7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9F95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E2D8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682F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BB35F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3194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BDA7F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25DA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02AE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71DE1" w:rsidRPr="00E71DE1" w14:paraId="4ED8050E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7F71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80295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BDE61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0B5C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A80C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EAA12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4B5E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34026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C802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DC6EF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99F90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F3990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4345D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B12D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6E827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0108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71DE1" w:rsidRPr="00E71DE1" w14:paraId="02828209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6D26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1F3C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32FD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FAE5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50FC6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FD45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2983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5C10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A338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7BF0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8221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1CA0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50C61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CD104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F5D05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6E9C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71DE1" w:rsidRPr="00E71DE1" w14:paraId="1E9B2DB3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33C8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F6F0A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7AF1B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7B20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967BE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B5AC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7524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B2AA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C12F5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4256E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BBEA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D8FB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030A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7858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B815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AD978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2324B3B4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34F81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E0A9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8A2E6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331E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E814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F32FA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7FAD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DF473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C413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1F410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0DDBF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BD792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EFF1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C779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5713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61BC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71DE1" w:rsidRPr="00E71DE1" w14:paraId="1113E517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ED76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9A00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CBC5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2AF0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23DD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4B632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8C22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C9E2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CAF3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1A916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997C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17CE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314CD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5D7A1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1C81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58D8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44079058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863C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2944A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C8A3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8E88D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4706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9FB0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F6DC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2E39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1636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6F60E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63D4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9132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1651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C0D31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FE79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5310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71DE1" w:rsidRPr="00E71DE1" w14:paraId="662E1116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96AE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68E6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1329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FE29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58D9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654B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CCF6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DF4A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011D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88CF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C5AEB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D408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274C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602F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D1C1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4C88E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47259B17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2784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DC66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0A87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AE72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22461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7BD6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5A7C4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E716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2674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19C6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94A4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31DC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9ED3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DA72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3478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C12A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71DE1" w:rsidRPr="00E71DE1" w14:paraId="55FC7E3B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BBA13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3947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4686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563C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726E0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F442D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3DCA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4201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0327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D528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3E79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37C6C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161A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B7D8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BCA0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1956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71DE1" w:rsidRPr="00E71DE1" w14:paraId="54F7E17C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38F0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2C11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7002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E903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088D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DA22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A27F0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0B0C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A655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F549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EBDF7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9D40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879B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E26BD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136B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D934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1F4DEDEF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23D7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C86C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B288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EB1A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197F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8F280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FFA45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01A3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B430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7CF4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774E7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A71F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C1F94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85D53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17B7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97D7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35B5B2FD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D9EC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B1E20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3A2D2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E2BA2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0C88F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E5B6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35F7D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725A2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FA9DC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84D4C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3DA8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43D0D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F0FA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98F0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0F34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2E98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23FE8DD4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A070A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F4B6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B9A5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D984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F6F7E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91A0F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96FE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A7165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1AF3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B00F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0912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2CFF9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7660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210A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74D48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9B8A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71DE1" w:rsidRPr="00E71DE1" w14:paraId="5A0B7630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93D4B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403A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D576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F627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02FD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190E9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0D65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3BEFF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71F38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996F2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AA3A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43D9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C9FF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221E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B339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638B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4781A283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1ECE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9144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AFB5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0A4BB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7B46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F9B3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13879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5A58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C785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D2BB2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30E4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69ED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8860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AB84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EC275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D898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4EDD3F6A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4445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FECC1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E9872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3689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05F3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2A71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FECF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2F65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0E79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C1FF2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66267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DEEFB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EE75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DE6B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9134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D4B2D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E71DE1" w:rsidRPr="00E71DE1" w14:paraId="3017BE47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D69B8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19519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C465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2E62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40D5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C135D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AAA5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6429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54A8E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E0021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D800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56B8D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5BE65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0D44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FC6982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685F2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250FD02D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B727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36D2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CEC81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F9F5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F04C7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1F08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665F6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681C1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A4E17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627085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35F9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F6929E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3C04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D4D1B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7D41FA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8E32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E71DE1" w:rsidRPr="00E71DE1" w14:paraId="6C920B2E" w14:textId="77777777" w:rsidTr="00E71DE1">
        <w:trPr>
          <w:trHeight w:val="315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B202DF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50B8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78D0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97F90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F7821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0420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722804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75E5A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F7834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4AF5C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8317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E8249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A9257B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Y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F9603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A98A6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F14E8" w14:textId="77777777" w:rsidR="00E71DE1" w:rsidRPr="00E71DE1" w:rsidRDefault="00E71DE1" w:rsidP="00E71D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71DE1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45D80F84" w14:textId="69C8804F" w:rsidR="00F323FA" w:rsidRDefault="00F323FA">
      <w:pPr>
        <w:rPr>
          <w:rFonts w:ascii="Times New Roman" w:hAnsi="Times New Roman" w:cs="Times New Roman"/>
          <w:i/>
          <w:iCs/>
          <w:color w:val="000000" w:themeColor="text1"/>
        </w:rPr>
      </w:pPr>
    </w:p>
    <w:p w14:paraId="618DAEDD" w14:textId="245401DC" w:rsidR="00E401A7" w:rsidRDefault="00054B2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t>Note</w:t>
      </w:r>
      <w:r>
        <w:rPr>
          <w:rFonts w:ascii="Times New Roman" w:hAnsi="Times New Roman" w:cs="Times New Roman"/>
          <w:color w:val="000000" w:themeColor="text1"/>
        </w:rPr>
        <w:t>. Y and N represent yes and no respectively.</w:t>
      </w:r>
    </w:p>
    <w:p w14:paraId="7414FECD" w14:textId="4BD57655" w:rsidR="00CD5657" w:rsidRPr="00CD5657" w:rsidRDefault="00054B2A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A </w:t>
      </w:r>
      <w:r w:rsidR="00B124EF">
        <w:rPr>
          <w:rFonts w:ascii="Times New Roman" w:hAnsi="Times New Roman" w:cs="Times New Roman"/>
          <w:color w:val="000000" w:themeColor="text1"/>
        </w:rPr>
        <w:t>self-reported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1A1318">
        <w:rPr>
          <w:rFonts w:ascii="Times New Roman" w:hAnsi="Times New Roman" w:cs="Times New Roman"/>
          <w:color w:val="000000" w:themeColor="text1"/>
        </w:rPr>
        <w:t>questionnaire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1A1318">
        <w:rPr>
          <w:rFonts w:ascii="Times New Roman" w:hAnsi="Times New Roman" w:cs="Times New Roman"/>
          <w:color w:val="000000" w:themeColor="text1"/>
        </w:rPr>
        <w:t>was collected</w:t>
      </w:r>
      <w:r>
        <w:rPr>
          <w:rFonts w:ascii="Times New Roman" w:hAnsi="Times New Roman" w:cs="Times New Roman"/>
          <w:color w:val="000000" w:themeColor="text1"/>
        </w:rPr>
        <w:t xml:space="preserve"> from 30 subjects before </w:t>
      </w:r>
      <w:proofErr w:type="spellStart"/>
      <w:r>
        <w:rPr>
          <w:rFonts w:ascii="Times New Roman" w:hAnsi="Times New Roman" w:cs="Times New Roman"/>
          <w:color w:val="000000" w:themeColor="text1"/>
        </w:rPr>
        <w:t>Zentangl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experiment and during </w:t>
      </w:r>
      <w:r w:rsidR="001A1318">
        <w:rPr>
          <w:rFonts w:ascii="Times New Roman" w:hAnsi="Times New Roman" w:cs="Times New Roman"/>
          <w:color w:val="000000" w:themeColor="text1"/>
        </w:rPr>
        <w:t xml:space="preserve">the </w:t>
      </w:r>
      <w:proofErr w:type="spellStart"/>
      <w:r>
        <w:rPr>
          <w:rFonts w:ascii="Times New Roman" w:hAnsi="Times New Roman" w:cs="Times New Roman"/>
          <w:color w:val="000000" w:themeColor="text1"/>
        </w:rPr>
        <w:t>Zentangle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experiment</w:t>
      </w:r>
      <w:r w:rsidR="00B124EF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(EZ, MZ</w:t>
      </w:r>
      <w:r w:rsidR="001A1318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and LZ).</w:t>
      </w:r>
    </w:p>
    <w:sectPr w:rsidR="00CD5657" w:rsidRPr="00CD5657" w:rsidSect="00333455">
      <w:pgSz w:w="11906" w:h="16838" w:code="9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BE341" w14:textId="77777777" w:rsidR="00A81D63" w:rsidRDefault="00A81D63" w:rsidP="006F1747">
      <w:pPr>
        <w:spacing w:after="0" w:line="240" w:lineRule="auto"/>
      </w:pPr>
      <w:r>
        <w:separator/>
      </w:r>
    </w:p>
  </w:endnote>
  <w:endnote w:type="continuationSeparator" w:id="0">
    <w:p w14:paraId="67C4D9D9" w14:textId="77777777" w:rsidR="00A81D63" w:rsidRDefault="00A81D63" w:rsidP="006F17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C3F0A" w14:textId="77777777" w:rsidR="00A81D63" w:rsidRDefault="00A81D63" w:rsidP="006F1747">
      <w:pPr>
        <w:spacing w:after="0" w:line="240" w:lineRule="auto"/>
      </w:pPr>
      <w:r>
        <w:separator/>
      </w:r>
    </w:p>
  </w:footnote>
  <w:footnote w:type="continuationSeparator" w:id="0">
    <w:p w14:paraId="3F6A463E" w14:textId="77777777" w:rsidR="00A81D63" w:rsidRDefault="00A81D63" w:rsidP="006F17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5B9"/>
    <w:rsid w:val="00054B2A"/>
    <w:rsid w:val="001A1318"/>
    <w:rsid w:val="0026706C"/>
    <w:rsid w:val="002B0548"/>
    <w:rsid w:val="00306290"/>
    <w:rsid w:val="00333455"/>
    <w:rsid w:val="00360529"/>
    <w:rsid w:val="003668A0"/>
    <w:rsid w:val="003A795C"/>
    <w:rsid w:val="003C0B27"/>
    <w:rsid w:val="003F771E"/>
    <w:rsid w:val="0041757C"/>
    <w:rsid w:val="00434299"/>
    <w:rsid w:val="004679C8"/>
    <w:rsid w:val="00510B48"/>
    <w:rsid w:val="00602D5C"/>
    <w:rsid w:val="00622B12"/>
    <w:rsid w:val="006F1747"/>
    <w:rsid w:val="007A55B9"/>
    <w:rsid w:val="008C448B"/>
    <w:rsid w:val="00903D7C"/>
    <w:rsid w:val="00983175"/>
    <w:rsid w:val="00A81D63"/>
    <w:rsid w:val="00AA59D1"/>
    <w:rsid w:val="00B124EF"/>
    <w:rsid w:val="00CD5657"/>
    <w:rsid w:val="00D62523"/>
    <w:rsid w:val="00E401A7"/>
    <w:rsid w:val="00E71DE1"/>
    <w:rsid w:val="00EC4A78"/>
    <w:rsid w:val="00F32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FE9A432"/>
  <w15:chartTrackingRefBased/>
  <w15:docId w15:val="{1C5D946B-D8E5-4993-8792-FE092060F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174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1747"/>
  </w:style>
  <w:style w:type="paragraph" w:styleId="Footer">
    <w:name w:val="footer"/>
    <w:basedOn w:val="Normal"/>
    <w:link w:val="FooterChar"/>
    <w:uiPriority w:val="99"/>
    <w:unhideWhenUsed/>
    <w:rsid w:val="006F1747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1747"/>
  </w:style>
  <w:style w:type="paragraph" w:styleId="Caption">
    <w:name w:val="caption"/>
    <w:basedOn w:val="Normal"/>
    <w:next w:val="Normal"/>
    <w:uiPriority w:val="35"/>
    <w:unhideWhenUsed/>
    <w:qFormat/>
    <w:rsid w:val="00054B2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0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7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0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BAB7904-F42C-4EBC-98DB-9E36578705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553</Words>
  <Characters>866</Characters>
  <Application>Microsoft Office Word</Application>
  <DocSecurity>0</DocSecurity>
  <Lines>529</Lines>
  <Paragraphs>50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烏斯曼</dc:creator>
  <cp:keywords/>
  <dc:description/>
  <cp:lastModifiedBy>烏斯曼</cp:lastModifiedBy>
  <cp:revision>12</cp:revision>
  <cp:lastPrinted>2024-06-20T13:20:00Z</cp:lastPrinted>
  <dcterms:created xsi:type="dcterms:W3CDTF">2024-05-28T06:16:00Z</dcterms:created>
  <dcterms:modified xsi:type="dcterms:W3CDTF">2024-07-01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0c532dc9355f7d3915105a2deb8aeb215005359beb21cdebd6a50f17ec92259</vt:lpwstr>
  </property>
</Properties>
</file>